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5D043207" w14:textId="77777777" w:rsidR="00DD6580" w:rsidRDefault="00DD6580" w:rsidP="00DD6580">
      <w:pPr>
        <w:spacing w:line="276" w:lineRule="auto"/>
        <w:jc w:val="center"/>
        <w:rPr>
          <w:b/>
          <w:bCs/>
          <w:lang w:val="en-US"/>
        </w:rPr>
      </w:pPr>
    </w:p>
    <w:p w14:paraId="1BA389FC" w14:textId="2002BDAB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D777C9">
        <w:rPr>
          <w:color w:val="000000" w:themeColor="text1"/>
          <w:sz w:val="22"/>
          <w:szCs w:val="22"/>
        </w:rPr>
        <w:t>Laure FIVEL, Mathieu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LAVANDIER</w:t>
      </w:r>
      <w:r w:rsidRPr="00D777C9">
        <w:rPr>
          <w:color w:val="000000" w:themeColor="text1"/>
          <w:sz w:val="22"/>
          <w:szCs w:val="22"/>
        </w:rPr>
        <w:t>, Nicolas GRIMAULT, Fabien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PERRIN</w:t>
      </w:r>
      <w:r w:rsidRPr="00D777C9">
        <w:rPr>
          <w:color w:val="000000" w:themeColor="text1"/>
          <w:sz w:val="22"/>
          <w:szCs w:val="22"/>
        </w:rPr>
        <w:t>*, Marine MONDINO*, Frédéric HAESEBAERT*</w:t>
      </w:r>
    </w:p>
    <w:p w14:paraId="6BF13F04" w14:textId="77777777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D777C9">
        <w:rPr>
          <w:color w:val="000000" w:themeColor="text1"/>
          <w:sz w:val="22"/>
          <w:szCs w:val="22"/>
          <w:lang w:val="en-US"/>
        </w:rPr>
        <w:t xml:space="preserve">* </w:t>
      </w:r>
      <w:r w:rsidRPr="00D777C9">
        <w:rPr>
          <w:i/>
          <w:iCs/>
          <w:color w:val="000000" w:themeColor="text1"/>
          <w:sz w:val="22"/>
          <w:szCs w:val="22"/>
          <w:lang w:val="en-US"/>
        </w:rPr>
        <w:t>co-last authorship</w:t>
      </w:r>
    </w:p>
    <w:p w14:paraId="61F25747" w14:textId="77777777" w:rsidR="00DD6580" w:rsidRPr="00833B5B" w:rsidRDefault="00DD6580" w:rsidP="00D777C9">
      <w:pPr>
        <w:spacing w:line="276" w:lineRule="auto"/>
        <w:rPr>
          <w:b/>
          <w:bCs/>
          <w:lang w:val="en-US"/>
        </w:rPr>
      </w:pPr>
    </w:p>
    <w:p w14:paraId="45D89BD7" w14:textId="566739B2" w:rsidR="008A0B5F" w:rsidRPr="00833B5B" w:rsidRDefault="008A0B5F" w:rsidP="00833B5B">
      <w:pPr>
        <w:jc w:val="both"/>
        <w:rPr>
          <w:sz w:val="21"/>
          <w:szCs w:val="21"/>
          <w:lang w:val="en-US"/>
        </w:rPr>
      </w:pPr>
    </w:p>
    <w:p w14:paraId="281A9533" w14:textId="5832EB00" w:rsidR="008A0B5F" w:rsidRPr="00F10C04" w:rsidRDefault="008A0B5F" w:rsidP="008A0B5F">
      <w:pPr>
        <w:spacing w:line="480" w:lineRule="auto"/>
        <w:jc w:val="both"/>
        <w:rPr>
          <w:sz w:val="22"/>
          <w:szCs w:val="22"/>
          <w:lang w:val="en-US"/>
        </w:rPr>
      </w:pPr>
      <w:r w:rsidRPr="00F10C04">
        <w:rPr>
          <w:b/>
          <w:bCs/>
          <w:sz w:val="22"/>
          <w:szCs w:val="22"/>
          <w:lang w:val="en-US"/>
        </w:rPr>
        <w:t xml:space="preserve">Supplementary </w:t>
      </w:r>
      <w:r w:rsidR="00574C35">
        <w:rPr>
          <w:b/>
          <w:bCs/>
          <w:sz w:val="22"/>
          <w:szCs w:val="22"/>
          <w:lang w:val="en-US"/>
        </w:rPr>
        <w:t xml:space="preserve">Table </w:t>
      </w:r>
      <w:r w:rsidR="001830E7">
        <w:rPr>
          <w:b/>
          <w:bCs/>
          <w:sz w:val="22"/>
          <w:szCs w:val="22"/>
          <w:lang w:val="en-US"/>
        </w:rPr>
        <w:t>4</w:t>
      </w:r>
      <w:r w:rsidRPr="00F10C04">
        <w:rPr>
          <w:b/>
          <w:bCs/>
          <w:sz w:val="22"/>
          <w:szCs w:val="22"/>
          <w:lang w:val="en-US"/>
        </w:rPr>
        <w:t>.</w:t>
      </w:r>
      <w:r w:rsidRPr="00F10C04">
        <w:rPr>
          <w:sz w:val="22"/>
          <w:szCs w:val="22"/>
          <w:lang w:val="en-US"/>
        </w:rPr>
        <w:t xml:space="preserve"> </w:t>
      </w:r>
      <w:r w:rsidR="00574C35">
        <w:rPr>
          <w:sz w:val="22"/>
          <w:szCs w:val="22"/>
          <w:lang w:val="en-US"/>
        </w:rPr>
        <w:t>Correlations</w:t>
      </w:r>
      <w:r w:rsidRPr="00F10C04">
        <w:rPr>
          <w:sz w:val="22"/>
          <w:szCs w:val="22"/>
          <w:lang w:val="en-US"/>
        </w:rPr>
        <w:t xml:space="preserve"> of the symptomatology scores </w:t>
      </w:r>
      <w:r w:rsidR="00364A11">
        <w:rPr>
          <w:sz w:val="22"/>
          <w:szCs w:val="22"/>
          <w:lang w:val="en-US"/>
        </w:rPr>
        <w:t>with</w:t>
      </w:r>
      <w:r w:rsidRPr="00F10C04">
        <w:rPr>
          <w:sz w:val="22"/>
          <w:szCs w:val="22"/>
          <w:lang w:val="en-US"/>
        </w:rPr>
        <w:t xml:space="preserve"> the externalization</w:t>
      </w:r>
      <w:r w:rsidR="006E3075">
        <w:rPr>
          <w:sz w:val="22"/>
          <w:szCs w:val="22"/>
          <w:lang w:val="en-US"/>
        </w:rPr>
        <w:t xml:space="preserve"> ratings</w:t>
      </w:r>
      <w:r w:rsidRPr="00F10C04">
        <w:rPr>
          <w:sz w:val="22"/>
          <w:szCs w:val="22"/>
          <w:lang w:val="en-US"/>
        </w:rPr>
        <w:t>.</w:t>
      </w:r>
    </w:p>
    <w:tbl>
      <w:tblPr>
        <w:tblW w:w="91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867"/>
        <w:gridCol w:w="867"/>
        <w:gridCol w:w="870"/>
        <w:gridCol w:w="867"/>
        <w:gridCol w:w="867"/>
        <w:gridCol w:w="870"/>
        <w:gridCol w:w="867"/>
        <w:gridCol w:w="867"/>
        <w:gridCol w:w="870"/>
      </w:tblGrid>
      <w:tr w:rsidR="008A0B5F" w:rsidRPr="00B33CE9" w14:paraId="2442376D" w14:textId="77777777" w:rsidTr="00B977BE">
        <w:trPr>
          <w:trHeight w:val="351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1A2E" w14:textId="77777777" w:rsidR="008A0B5F" w:rsidRPr="008A0B5F" w:rsidRDefault="008A0B5F" w:rsidP="00240CB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F01A6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EF3DA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DD507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ear</w:t>
            </w:r>
          </w:p>
        </w:tc>
      </w:tr>
      <w:tr w:rsidR="008A0B5F" w:rsidRPr="00B33CE9" w14:paraId="225DDAD7" w14:textId="77777777" w:rsidTr="00B977BE">
        <w:trPr>
          <w:trHeight w:val="704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07D3" w14:textId="77777777" w:rsidR="008A0B5F" w:rsidRPr="008A0B5F" w:rsidRDefault="008A0B5F" w:rsidP="00240CB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9D81C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02847554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5D21C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44AA57A9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1D6EB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39CEDE1F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C228D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48366C84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DD001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40519E37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F7462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35908342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84289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4BED4727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F84A6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7C20BA34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45E4C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6CF23165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</w:tr>
      <w:tr w:rsidR="005B4E91" w:rsidRPr="00B33CE9" w14:paraId="2CE3AC4C" w14:textId="77777777" w:rsidTr="005B4E91">
        <w:trPr>
          <w:trHeight w:val="704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13A35" w14:textId="77777777" w:rsidR="008A0B5F" w:rsidRPr="008A0B5F" w:rsidRDefault="008A0B5F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NSS </w:t>
            </w:r>
            <w:proofErr w:type="spellStart"/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gative</w:t>
            </w:r>
            <w:proofErr w:type="spellEnd"/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1BEC1A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 </w:t>
            </w:r>
          </w:p>
          <w:p w14:paraId="1542BD67" w14:textId="543C8089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EC50D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  <w:r w:rsidR="00B33CE9"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  <w:p w14:paraId="3C68CA19" w14:textId="3D9A7B4E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3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35E71D" w14:textId="77777777" w:rsidR="005B4E91" w:rsidRDefault="005B4E91" w:rsidP="005B4E9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= </w:t>
            </w:r>
          </w:p>
          <w:p w14:paraId="1B1DE4F8" w14:textId="5F82617A" w:rsidR="008A0B5F" w:rsidRPr="005B4E91" w:rsidRDefault="005B4E91" w:rsidP="005B4E9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45</w:t>
            </w:r>
            <w:r w:rsidRPr="005B4E91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5DCC1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4E5C74C" w14:textId="330F5112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3A2E7A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E1B9A34" w14:textId="14C26C8E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6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44826A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3F7B6CC" w14:textId="1B373DF5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5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0B391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312C9E41" w14:textId="38B641D8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6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28F3C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17BFFDE8" w14:textId="7833F0C2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112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77E02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3B7C5C0A" w14:textId="79B68A7E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24</w:t>
            </w:r>
          </w:p>
        </w:tc>
      </w:tr>
      <w:tr w:rsidR="005B4E91" w:rsidRPr="00B33CE9" w14:paraId="37507821" w14:textId="77777777" w:rsidTr="005B4E91">
        <w:trPr>
          <w:trHeight w:val="704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5B015" w14:textId="77777777" w:rsidR="008A0B5F" w:rsidRPr="008A0B5F" w:rsidRDefault="008A0B5F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NSS positive </w:t>
            </w:r>
            <w:proofErr w:type="spellStart"/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419FF4" w14:textId="77777777" w:rsidR="005B4E91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 </w:t>
            </w:r>
          </w:p>
          <w:p w14:paraId="3350F29E" w14:textId="6CA51C75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297421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  <w:r w:rsidR="00B33CE9"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  <w:p w14:paraId="43785AD6" w14:textId="3BDD8D30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36AF54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B41897F" w14:textId="57AF8933" w:rsidR="00B33CE9" w:rsidRPr="008A0B5F" w:rsidRDefault="00B33CE9" w:rsidP="00B33C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8EF4CD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1C44D176" w14:textId="43372A2D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sz w:val="20"/>
                <w:szCs w:val="20"/>
              </w:rPr>
              <w:t>0.11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51BF5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</w:t>
            </w:r>
          </w:p>
          <w:p w14:paraId="17246D2B" w14:textId="5BAEB5F9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1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B8324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B7CC12B" w14:textId="11A21941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2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CC964E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2C0B7174" w14:textId="16EFFD84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FBEC5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E0C3918" w14:textId="495D0707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2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F9D1D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5F73246" w14:textId="7B530341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13</w:t>
            </w:r>
          </w:p>
        </w:tc>
      </w:tr>
      <w:tr w:rsidR="005B4E91" w:rsidRPr="00B33CE9" w14:paraId="0E04109F" w14:textId="77777777" w:rsidTr="005B4E91">
        <w:trPr>
          <w:trHeight w:val="704"/>
        </w:trPr>
        <w:tc>
          <w:tcPr>
            <w:tcW w:w="129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51D5585" w14:textId="20374EF5" w:rsidR="008A0B5F" w:rsidRPr="008A0B5F" w:rsidRDefault="00574C35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ucinatio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SAPS)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0530AB7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  <w:r w:rsidR="00B977BE"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  <w:p w14:paraId="71668663" w14:textId="204A6009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4840DE0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  <w:r w:rsidR="00B33CE9"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  <w:p w14:paraId="053E7137" w14:textId="7F378A9F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86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A203E38" w14:textId="77777777" w:rsidR="00B33CE9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789F803" w14:textId="15B57AA9" w:rsidR="008A0B5F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03E78803" w14:textId="77777777" w:rsidR="00B33CE9" w:rsidRDefault="008A0B5F" w:rsidP="00B33C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12FC6B4D" w14:textId="1B3693AF" w:rsidR="00B33CE9" w:rsidRPr="008A0B5F" w:rsidRDefault="00B33CE9" w:rsidP="00B33C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4CA2CB4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8AD2523" w14:textId="2010787B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13</w:t>
            </w:r>
          </w:p>
        </w:tc>
        <w:tc>
          <w:tcPr>
            <w:tcW w:w="86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BEE8FEE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2576AA73" w14:textId="0FBCB3B4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87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FC0CF53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475C57C" w14:textId="75B93312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92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E23098F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525F95E" w14:textId="5BAE3263" w:rsidR="00B33CE9" w:rsidRPr="008A0B5F" w:rsidRDefault="00B33CE9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3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5A0DAD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CDC6463" w14:textId="44CFD815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28</w:t>
            </w:r>
          </w:p>
        </w:tc>
      </w:tr>
      <w:tr w:rsidR="008A0B5F" w:rsidRPr="00B33CE9" w14:paraId="0A3173B8" w14:textId="77777777" w:rsidTr="005B4E91">
        <w:trPr>
          <w:trHeight w:val="351"/>
        </w:trPr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FE5165" w14:textId="77777777" w:rsidR="008A0B5F" w:rsidRPr="008A0B5F" w:rsidRDefault="008A0B5F" w:rsidP="00240CB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0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855AEB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sgust</w:t>
            </w:r>
            <w:proofErr w:type="spellEnd"/>
          </w:p>
        </w:tc>
        <w:tc>
          <w:tcPr>
            <w:tcW w:w="260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FDD14C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ppiness</w:t>
            </w:r>
            <w:proofErr w:type="spellEnd"/>
          </w:p>
        </w:tc>
        <w:tc>
          <w:tcPr>
            <w:tcW w:w="260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5327FA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A0B5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adness</w:t>
            </w:r>
            <w:proofErr w:type="spellEnd"/>
          </w:p>
        </w:tc>
      </w:tr>
      <w:tr w:rsidR="005B4E91" w:rsidRPr="00B33CE9" w14:paraId="0F05ADD2" w14:textId="77777777" w:rsidTr="005B4E91">
        <w:trPr>
          <w:trHeight w:val="704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3121C7" w14:textId="77777777" w:rsidR="008A0B5F" w:rsidRPr="008A0B5F" w:rsidRDefault="008A0B5F" w:rsidP="00240CB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E99128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2C727869" w14:textId="77777777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034BF28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3E82158F" w14:textId="62965C90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2588B08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1F81D862" w14:textId="39DA6648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E8E462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5356DB60" w14:textId="0DA5ACF5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927782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462ADF6C" w14:textId="65FF88F2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66EB9B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75C9FB23" w14:textId="4D6990AB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3E051F" w14:textId="77777777" w:rsidR="00B977BE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otic</w:t>
            </w:r>
          </w:p>
          <w:p w14:paraId="60B463CD" w14:textId="575EDC80" w:rsidR="008A0B5F" w:rsidRP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6347B1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RTF</w:t>
            </w:r>
          </w:p>
          <w:p w14:paraId="03659382" w14:textId="39C226CB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0A027A" w14:textId="77777777" w:rsidR="008A0B5F" w:rsidRPr="00B33CE9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IR</w:t>
            </w:r>
          </w:p>
          <w:p w14:paraId="6AD88225" w14:textId="280E078B" w:rsidR="00B977BE" w:rsidRPr="008A0B5F" w:rsidRDefault="00B977BE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(</w:t>
            </w:r>
            <w:proofErr w:type="gramStart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</w:t>
            </w:r>
            <w:proofErr w:type="gramEnd"/>
            <w:r w:rsidRPr="008A0B5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48)</w:t>
            </w:r>
          </w:p>
        </w:tc>
      </w:tr>
      <w:tr w:rsidR="005B4E91" w:rsidRPr="00B33CE9" w14:paraId="7BBA6C4B" w14:textId="77777777" w:rsidTr="005B4E91">
        <w:trPr>
          <w:trHeight w:val="704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EA05D0" w14:textId="0AC5F6D1" w:rsidR="008A0B5F" w:rsidRPr="008A0B5F" w:rsidRDefault="00B977BE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gative</w:t>
            </w:r>
            <w:proofErr w:type="spellEnd"/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NSS </w:t>
            </w:r>
            <w:proofErr w:type="spellStart"/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8073E2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17EDE311" w14:textId="1C3F3CC0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4CF020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1C2CC93C" w14:textId="5B2B849D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7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1CE10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D30D643" w14:textId="2AFD8A45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BEFAAD" w14:textId="77777777" w:rsidR="00574C35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598D5E1" w14:textId="47B91DF4" w:rsidR="008A0B5F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F0729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351F739" w14:textId="44FD2C59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05CCF3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A86216B" w14:textId="39ED515B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8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3F3C3E" w14:textId="77777777" w:rsidR="00574C35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6BCEC4C" w14:textId="1B040BA3" w:rsidR="008A0B5F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E168F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8C2050F" w14:textId="31F7D0EC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F7B3B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6490E67" w14:textId="267A3319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402</w:t>
            </w:r>
          </w:p>
        </w:tc>
      </w:tr>
      <w:tr w:rsidR="005B4E91" w:rsidRPr="00B33CE9" w14:paraId="40F24AAB" w14:textId="77777777" w:rsidTr="005B4E91">
        <w:trPr>
          <w:trHeight w:val="704"/>
        </w:trPr>
        <w:tc>
          <w:tcPr>
            <w:tcW w:w="1296" w:type="dxa"/>
            <w:shd w:val="clear" w:color="auto" w:fill="FFFFFF" w:themeFill="background1"/>
            <w:vAlign w:val="center"/>
            <w:hideMark/>
          </w:tcPr>
          <w:p w14:paraId="39D96225" w14:textId="11B2362B" w:rsidR="008A0B5F" w:rsidRPr="008A0B5F" w:rsidRDefault="00B977BE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</w:t>
            </w:r>
            <w:r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sitive </w:t>
            </w:r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ANSS </w:t>
            </w:r>
            <w:proofErr w:type="spellStart"/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2A386482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3970AAB" w14:textId="530A0CE4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12911B09" w14:textId="77777777" w:rsidR="00574C35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34812B2C" w14:textId="721108F2" w:rsidR="008A0B5F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69" w:type="dxa"/>
            <w:shd w:val="clear" w:color="auto" w:fill="FFFFFF" w:themeFill="background1"/>
            <w:vAlign w:val="center"/>
            <w:hideMark/>
          </w:tcPr>
          <w:p w14:paraId="2901323F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A6203C9" w14:textId="610AD2A3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4AB03CF4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D3816D3" w14:textId="2016EFE3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3FA9BDC5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BD09090" w14:textId="3AF24BDB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9" w:type="dxa"/>
            <w:shd w:val="clear" w:color="auto" w:fill="FFFFFF" w:themeFill="background1"/>
            <w:vAlign w:val="center"/>
            <w:hideMark/>
          </w:tcPr>
          <w:p w14:paraId="1B14E520" w14:textId="77777777" w:rsidR="00574C35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3B46E484" w14:textId="74EF4AC9" w:rsidR="008A0B5F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47A4B430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29B96DB4" w14:textId="213C373C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9</w:t>
            </w:r>
          </w:p>
        </w:tc>
        <w:tc>
          <w:tcPr>
            <w:tcW w:w="867" w:type="dxa"/>
            <w:shd w:val="clear" w:color="auto" w:fill="FFFFFF" w:themeFill="background1"/>
            <w:vAlign w:val="center"/>
            <w:hideMark/>
          </w:tcPr>
          <w:p w14:paraId="025DD650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9B24C63" w14:textId="3BC6D9A2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21</w:t>
            </w:r>
          </w:p>
        </w:tc>
        <w:tc>
          <w:tcPr>
            <w:tcW w:w="869" w:type="dxa"/>
            <w:shd w:val="clear" w:color="auto" w:fill="FFFFFF" w:themeFill="background1"/>
            <w:vAlign w:val="center"/>
            <w:hideMark/>
          </w:tcPr>
          <w:p w14:paraId="5D57D377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8293C11" w14:textId="29687DBB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48</w:t>
            </w:r>
          </w:p>
        </w:tc>
      </w:tr>
      <w:tr w:rsidR="005B4E91" w:rsidRPr="00B33CE9" w14:paraId="7099DB4F" w14:textId="77777777" w:rsidTr="005B4E91">
        <w:trPr>
          <w:trHeight w:val="704"/>
        </w:trPr>
        <w:tc>
          <w:tcPr>
            <w:tcW w:w="129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A274A94" w14:textId="1A914612" w:rsidR="008A0B5F" w:rsidRPr="008A0B5F" w:rsidRDefault="00B977BE" w:rsidP="00240CB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="008A0B5F" w:rsidRPr="008A0B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ucination</w:t>
            </w:r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SAPS)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0ABA7C06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06E8B96D" w14:textId="629105F8" w:rsidR="00574C35" w:rsidRDefault="00574C35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7</w:t>
            </w:r>
          </w:p>
          <w:p w14:paraId="4064DC0B" w14:textId="34CF60CB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110E73A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785A6863" w14:textId="5167A73D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39</w:t>
            </w:r>
          </w:p>
        </w:tc>
        <w:tc>
          <w:tcPr>
            <w:tcW w:w="86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1E53B9F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3F63885D" w14:textId="24C9C1B5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1B260B1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68732EED" w14:textId="0F2DEE19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FF64522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25DC1D74" w14:textId="13E41A81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86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89B7AA2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0862BF70" w14:textId="53050316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161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43CCC0D0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4F56EC6D" w14:textId="1650B457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C271697" w14:textId="77777777" w:rsidR="008A0B5F" w:rsidRDefault="008A0B5F" w:rsidP="00240CB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4B8E90A" w14:textId="65B34488" w:rsidR="00574C35" w:rsidRPr="008A0B5F" w:rsidRDefault="00574C35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306</w:t>
            </w:r>
          </w:p>
        </w:tc>
        <w:tc>
          <w:tcPr>
            <w:tcW w:w="869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BFFC4A6" w14:textId="77777777" w:rsidR="00574C35" w:rsidRDefault="008A0B5F" w:rsidP="00574C3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proofErr w:type="gramEnd"/>
            <w:r w:rsidRPr="00B33CE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=</w:t>
            </w:r>
          </w:p>
          <w:p w14:paraId="54D0FD7F" w14:textId="3D5DAB49" w:rsidR="00574C35" w:rsidRPr="008A0B5F" w:rsidRDefault="00574C35" w:rsidP="00574C3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63</w:t>
            </w:r>
          </w:p>
        </w:tc>
      </w:tr>
    </w:tbl>
    <w:p w14:paraId="2B10A542" w14:textId="77777777" w:rsidR="00574C35" w:rsidRDefault="00574C35" w:rsidP="00B977BE">
      <w:pPr>
        <w:jc w:val="both"/>
        <w:rPr>
          <w:rFonts w:cstheme="minorHAnsi"/>
          <w:sz w:val="22"/>
          <w:szCs w:val="22"/>
          <w:lang w:val="en-US"/>
        </w:rPr>
      </w:pPr>
    </w:p>
    <w:p w14:paraId="42B39B3F" w14:textId="45507534" w:rsidR="008A0B5F" w:rsidRDefault="00B977BE" w:rsidP="00B977BE">
      <w:pPr>
        <w:jc w:val="both"/>
        <w:rPr>
          <w:lang w:val="en-US"/>
        </w:rPr>
      </w:pPr>
      <w:r>
        <w:rPr>
          <w:rFonts w:cstheme="minorHAnsi"/>
          <w:sz w:val="22"/>
          <w:szCs w:val="22"/>
          <w:lang w:val="en-US"/>
        </w:rPr>
        <w:t>Correlation</w:t>
      </w:r>
      <w:r w:rsidR="00574C35">
        <w:rPr>
          <w:rFonts w:cstheme="minorHAnsi"/>
          <w:sz w:val="22"/>
          <w:szCs w:val="22"/>
          <w:lang w:val="en-US"/>
        </w:rPr>
        <w:t>s</w:t>
      </w:r>
      <w:r>
        <w:rPr>
          <w:rFonts w:cstheme="minorHAnsi"/>
          <w:sz w:val="22"/>
          <w:szCs w:val="22"/>
          <w:lang w:val="en-US"/>
        </w:rPr>
        <w:t xml:space="preserve"> of</w:t>
      </w:r>
      <w:r w:rsidRPr="00EB4107">
        <w:rPr>
          <w:rFonts w:cstheme="minorHAnsi"/>
          <w:sz w:val="22"/>
          <w:szCs w:val="22"/>
          <w:lang w:val="en-US"/>
        </w:rPr>
        <w:t xml:space="preserve"> the patients’ symptomatology</w:t>
      </w:r>
      <w:r>
        <w:rPr>
          <w:rFonts w:cstheme="minorHAnsi"/>
          <w:sz w:val="22"/>
          <w:szCs w:val="22"/>
          <w:lang w:val="en-US"/>
        </w:rPr>
        <w:t xml:space="preserve"> scores </w:t>
      </w:r>
      <w:r w:rsidR="00364A11">
        <w:rPr>
          <w:rFonts w:cstheme="minorHAnsi"/>
          <w:sz w:val="22"/>
          <w:szCs w:val="22"/>
          <w:lang w:val="en-US"/>
        </w:rPr>
        <w:t>with</w:t>
      </w:r>
      <w:r>
        <w:rPr>
          <w:rFonts w:cstheme="minorHAnsi"/>
          <w:sz w:val="22"/>
          <w:szCs w:val="22"/>
          <w:lang w:val="en-US"/>
        </w:rPr>
        <w:t xml:space="preserve"> the </w:t>
      </w:r>
      <w:r w:rsidRPr="00EB4107">
        <w:rPr>
          <w:rFonts w:cstheme="minorHAnsi"/>
          <w:sz w:val="22"/>
          <w:szCs w:val="22"/>
          <w:lang w:val="en-US"/>
        </w:rPr>
        <w:t xml:space="preserve">externalization </w:t>
      </w:r>
      <w:r>
        <w:rPr>
          <w:rFonts w:cstheme="minorHAnsi"/>
          <w:sz w:val="22"/>
          <w:szCs w:val="22"/>
          <w:lang w:val="en-US"/>
        </w:rPr>
        <w:t xml:space="preserve">ratings </w:t>
      </w:r>
      <w:r w:rsidRPr="00EB4107">
        <w:rPr>
          <w:rFonts w:cstheme="minorHAnsi"/>
          <w:sz w:val="22"/>
          <w:szCs w:val="22"/>
          <w:lang w:val="en-US"/>
        </w:rPr>
        <w:t xml:space="preserve">across the three types of processing (Diotic; HRTF: </w:t>
      </w:r>
      <w:r w:rsidRPr="00EB4107">
        <w:rPr>
          <w:rFonts w:cstheme="minorHAnsi"/>
          <w:i/>
          <w:iCs/>
          <w:sz w:val="22"/>
          <w:szCs w:val="22"/>
          <w:lang w:val="en-US"/>
        </w:rPr>
        <w:t>Head Related Transfer Function</w:t>
      </w:r>
      <w:r w:rsidRPr="00EB4107">
        <w:rPr>
          <w:rFonts w:cstheme="minorHAnsi"/>
          <w:sz w:val="22"/>
          <w:szCs w:val="22"/>
          <w:lang w:val="en-US"/>
        </w:rPr>
        <w:t xml:space="preserve">; BRIR: </w:t>
      </w:r>
      <w:r w:rsidRPr="00EB4107">
        <w:rPr>
          <w:rFonts w:cstheme="minorHAnsi"/>
          <w:i/>
          <w:iCs/>
          <w:sz w:val="22"/>
          <w:szCs w:val="22"/>
          <w:lang w:val="en-US"/>
        </w:rPr>
        <w:t>Binaural Room Impulse Response</w:t>
      </w:r>
      <w:r w:rsidRPr="00EB4107">
        <w:rPr>
          <w:rFonts w:cstheme="minorHAnsi"/>
          <w:sz w:val="22"/>
          <w:szCs w:val="22"/>
          <w:lang w:val="en-US"/>
        </w:rPr>
        <w:t>)</w:t>
      </w:r>
      <w:r w:rsidR="00574C35">
        <w:rPr>
          <w:rFonts w:cstheme="minorHAnsi"/>
          <w:sz w:val="22"/>
          <w:szCs w:val="22"/>
          <w:lang w:val="en-US"/>
        </w:rPr>
        <w:t xml:space="preserve"> and the emotion</w:t>
      </w:r>
      <w:r w:rsidR="00364A11">
        <w:rPr>
          <w:rFonts w:cstheme="minorHAnsi"/>
          <w:sz w:val="22"/>
          <w:szCs w:val="22"/>
          <w:lang w:val="en-US"/>
        </w:rPr>
        <w:t>s</w:t>
      </w:r>
      <w:r w:rsidRPr="00EB4107">
        <w:rPr>
          <w:rFonts w:cstheme="minorHAnsi"/>
          <w:sz w:val="22"/>
          <w:szCs w:val="22"/>
          <w:lang w:val="en-US"/>
        </w:rPr>
        <w:t xml:space="preserve">. </w:t>
      </w:r>
      <w:r w:rsidR="000901A4">
        <w:rPr>
          <w:rFonts w:cstheme="minorHAnsi"/>
          <w:sz w:val="22"/>
          <w:szCs w:val="22"/>
          <w:lang w:val="en-US"/>
        </w:rPr>
        <w:t xml:space="preserve">Correlations were assessed with a Spearman test. </w:t>
      </w:r>
      <w:r w:rsidR="00364A11">
        <w:rPr>
          <w:rFonts w:cstheme="minorHAnsi"/>
          <w:sz w:val="22"/>
          <w:szCs w:val="22"/>
          <w:lang w:val="en-US"/>
        </w:rPr>
        <w:t>None of the correlations was significant after Bonferroni correction (</w:t>
      </w:r>
      <w:r w:rsidR="00364A11">
        <w:rPr>
          <w:sz w:val="22"/>
          <w:szCs w:val="22"/>
          <w:lang w:val="en-US"/>
        </w:rPr>
        <w:t>α</w:t>
      </w:r>
      <w:r w:rsidR="00364A11">
        <w:rPr>
          <w:rFonts w:cstheme="minorHAnsi"/>
          <w:sz w:val="22"/>
          <w:szCs w:val="22"/>
          <w:lang w:val="en-US"/>
        </w:rPr>
        <w:t>=0.05/</w:t>
      </w:r>
      <w:r w:rsidR="005B4E91">
        <w:rPr>
          <w:rFonts w:cstheme="minorHAnsi"/>
          <w:sz w:val="22"/>
          <w:szCs w:val="22"/>
          <w:lang w:val="en-US"/>
        </w:rPr>
        <w:t>18</w:t>
      </w:r>
      <w:r w:rsidR="00364A11">
        <w:rPr>
          <w:rFonts w:cstheme="minorHAnsi"/>
          <w:sz w:val="22"/>
          <w:szCs w:val="22"/>
          <w:lang w:val="en-US"/>
        </w:rPr>
        <w:t>=</w:t>
      </w:r>
      <w:r w:rsidR="005B4E91">
        <w:rPr>
          <w:rFonts w:cstheme="minorHAnsi"/>
          <w:sz w:val="22"/>
          <w:szCs w:val="22"/>
          <w:lang w:val="en-US"/>
        </w:rPr>
        <w:t>0.002</w:t>
      </w:r>
      <w:r w:rsidR="00364A11">
        <w:rPr>
          <w:rFonts w:cstheme="minorHAnsi"/>
          <w:sz w:val="22"/>
          <w:szCs w:val="22"/>
          <w:lang w:val="en-US"/>
        </w:rPr>
        <w:t>)</w:t>
      </w:r>
      <w:r>
        <w:rPr>
          <w:rFonts w:cstheme="minorHAnsi"/>
          <w:sz w:val="22"/>
          <w:szCs w:val="22"/>
          <w:lang w:val="en-US"/>
        </w:rPr>
        <w:t xml:space="preserve">. </w:t>
      </w:r>
      <w:r w:rsidR="00D535C3" w:rsidRPr="00EB4107">
        <w:rPr>
          <w:rFonts w:cstheme="minorHAnsi"/>
          <w:sz w:val="22"/>
          <w:szCs w:val="22"/>
          <w:lang w:val="en-US"/>
        </w:rPr>
        <w:t xml:space="preserve">PANSS: </w:t>
      </w:r>
      <w:r w:rsidR="00D535C3" w:rsidRPr="00EB4107">
        <w:rPr>
          <w:rFonts w:cstheme="minorHAnsi"/>
          <w:i/>
          <w:iCs/>
          <w:sz w:val="22"/>
          <w:szCs w:val="22"/>
          <w:lang w:val="en-US"/>
        </w:rPr>
        <w:t>Positive and negative syndrome scale</w:t>
      </w:r>
      <w:r w:rsidR="00D535C3" w:rsidRPr="00EB4107">
        <w:rPr>
          <w:rFonts w:cstheme="minorHAnsi"/>
          <w:sz w:val="22"/>
          <w:szCs w:val="22"/>
          <w:lang w:val="en-US"/>
        </w:rPr>
        <w:t xml:space="preserve">; SAPS: </w:t>
      </w:r>
      <w:r w:rsidR="00D535C3" w:rsidRPr="00EB4107">
        <w:rPr>
          <w:rFonts w:cstheme="minorHAnsi"/>
          <w:i/>
          <w:iCs/>
          <w:sz w:val="22"/>
          <w:szCs w:val="22"/>
          <w:lang w:val="en-GB"/>
        </w:rPr>
        <w:t>Scale for the Assessment of Positive Symptoms</w:t>
      </w:r>
      <w:r w:rsidR="00D535C3" w:rsidRPr="00EB4107">
        <w:rPr>
          <w:rFonts w:cstheme="minorHAnsi"/>
          <w:sz w:val="22"/>
          <w:szCs w:val="22"/>
          <w:lang w:val="en-US"/>
        </w:rPr>
        <w:t>.</w:t>
      </w:r>
    </w:p>
    <w:p w14:paraId="4DFB5F54" w14:textId="34958787" w:rsidR="005628B5" w:rsidRPr="002A0C03" w:rsidRDefault="005628B5" w:rsidP="00B92B9D">
      <w:pPr>
        <w:jc w:val="both"/>
        <w:rPr>
          <w:lang w:val="en-US"/>
        </w:rPr>
      </w:pPr>
    </w:p>
    <w:sectPr w:rsidR="005628B5" w:rsidRPr="002A0C03" w:rsidSect="002A0C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7746E"/>
    <w:rsid w:val="00081348"/>
    <w:rsid w:val="000901A4"/>
    <w:rsid w:val="000D4A54"/>
    <w:rsid w:val="000E4AF2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D23BB"/>
    <w:rsid w:val="003D429A"/>
    <w:rsid w:val="003E38CD"/>
    <w:rsid w:val="004024E2"/>
    <w:rsid w:val="00430F27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4449"/>
    <w:rsid w:val="007853A4"/>
    <w:rsid w:val="00790193"/>
    <w:rsid w:val="007A1A63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96056F"/>
    <w:rsid w:val="009760D0"/>
    <w:rsid w:val="00981931"/>
    <w:rsid w:val="009858A5"/>
    <w:rsid w:val="009C1FD2"/>
    <w:rsid w:val="009D08EC"/>
    <w:rsid w:val="009D782F"/>
    <w:rsid w:val="009E410D"/>
    <w:rsid w:val="00A01D43"/>
    <w:rsid w:val="00A149E0"/>
    <w:rsid w:val="00A14BCC"/>
    <w:rsid w:val="00A637DA"/>
    <w:rsid w:val="00A80986"/>
    <w:rsid w:val="00A80C00"/>
    <w:rsid w:val="00A9605E"/>
    <w:rsid w:val="00AA7C59"/>
    <w:rsid w:val="00AB0F5E"/>
    <w:rsid w:val="00B00427"/>
    <w:rsid w:val="00B14A65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B4DD6"/>
    <w:rsid w:val="00EC23AA"/>
    <w:rsid w:val="00F10C04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2</cp:revision>
  <dcterms:created xsi:type="dcterms:W3CDTF">2025-10-07T16:05:00Z</dcterms:created>
  <dcterms:modified xsi:type="dcterms:W3CDTF">2025-10-07T16:05:00Z</dcterms:modified>
</cp:coreProperties>
</file>